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text" w:horzAnchor="margin" w:tblpY="262"/>
        <w:tblW w:w="112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</w:tblGrid>
      <w:tr w:rsidR="007953DA" w:rsidRPr="00FD51D9" w14:paraId="1DAEC535" w14:textId="77777777" w:rsidTr="00FD51D9">
        <w:trPr>
          <w:trHeight w:val="227"/>
        </w:trPr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6213FB" w14:textId="54C2F1BB" w:rsidR="007953DA" w:rsidRPr="00FD51D9" w:rsidRDefault="007953DA" w:rsidP="00FD51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7A58729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5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43EF6DA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6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E90E38F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7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776C108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8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1D8592D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9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3E1E433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10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BFC2BA2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11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42294AE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12+</w:t>
            </w:r>
          </w:p>
        </w:tc>
      </w:tr>
      <w:tr w:rsidR="007953DA" w:rsidRPr="00FD51D9" w14:paraId="7DA69E30" w14:textId="77777777" w:rsidTr="00FD51D9">
        <w:trPr>
          <w:trHeight w:val="227"/>
        </w:trPr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54D04E9B" w14:textId="77777777" w:rsidR="007953DA" w:rsidRPr="00FD51D9" w:rsidRDefault="007953DA" w:rsidP="00FD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56646DAB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65D01F65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7C516391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5965B7DF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2E4BCC24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2CE34AA9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26B3F71C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611BAC1C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953DA" w:rsidRPr="00FD51D9" w14:paraId="72775276" w14:textId="77777777" w:rsidTr="00FD51D9">
        <w:trPr>
          <w:trHeight w:val="234"/>
        </w:trPr>
        <w:tc>
          <w:tcPr>
            <w:tcW w:w="1247" w:type="dxa"/>
            <w:vAlign w:val="center"/>
          </w:tcPr>
          <w:p w14:paraId="7C0F867A" w14:textId="77777777" w:rsidR="007953DA" w:rsidRPr="00FD51D9" w:rsidRDefault="007953DA" w:rsidP="00FD51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5</w:t>
            </w:r>
          </w:p>
        </w:tc>
        <w:tc>
          <w:tcPr>
            <w:tcW w:w="1247" w:type="dxa"/>
            <w:noWrap/>
            <w:vAlign w:val="center"/>
          </w:tcPr>
          <w:p w14:paraId="7AA6FE03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736BB77E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47" w:type="dxa"/>
            <w:noWrap/>
            <w:vAlign w:val="center"/>
          </w:tcPr>
          <w:p w14:paraId="066B471A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5C935A54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1BFD36F6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5C324B2A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107A7542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44F12723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953DA" w:rsidRPr="00FD51D9" w14:paraId="3444E01A" w14:textId="77777777" w:rsidTr="00FD51D9">
        <w:trPr>
          <w:trHeight w:val="227"/>
        </w:trPr>
        <w:tc>
          <w:tcPr>
            <w:tcW w:w="1247" w:type="dxa"/>
            <w:vAlign w:val="center"/>
          </w:tcPr>
          <w:p w14:paraId="66A37685" w14:textId="77777777" w:rsidR="007953DA" w:rsidRPr="00FD51D9" w:rsidRDefault="007953DA" w:rsidP="00FD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6</w:t>
            </w:r>
          </w:p>
        </w:tc>
        <w:tc>
          <w:tcPr>
            <w:tcW w:w="1247" w:type="dxa"/>
            <w:noWrap/>
            <w:vAlign w:val="center"/>
          </w:tcPr>
          <w:p w14:paraId="2806BDAF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25A7B599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2DEE6BF3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2EB01A0D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34E43738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322738A9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25B572A7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3CFC408B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953DA" w:rsidRPr="00FD51D9" w14:paraId="198E6F75" w14:textId="77777777" w:rsidTr="00FD51D9">
        <w:trPr>
          <w:trHeight w:val="227"/>
        </w:trPr>
        <w:tc>
          <w:tcPr>
            <w:tcW w:w="1247" w:type="dxa"/>
            <w:vAlign w:val="center"/>
          </w:tcPr>
          <w:p w14:paraId="5156037C" w14:textId="77777777" w:rsidR="007953DA" w:rsidRPr="00FD51D9" w:rsidRDefault="007953DA" w:rsidP="00FD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7</w:t>
            </w:r>
          </w:p>
        </w:tc>
        <w:tc>
          <w:tcPr>
            <w:tcW w:w="1247" w:type="dxa"/>
            <w:noWrap/>
            <w:vAlign w:val="center"/>
          </w:tcPr>
          <w:p w14:paraId="6BD0952B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3BF78CC1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22DFA4F4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78C7DA23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26086515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2B1A8D8E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34B53988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276CF20C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953DA" w:rsidRPr="00FD51D9" w14:paraId="5BF457F6" w14:textId="77777777" w:rsidTr="00FD51D9">
        <w:trPr>
          <w:trHeight w:val="227"/>
        </w:trPr>
        <w:tc>
          <w:tcPr>
            <w:tcW w:w="1247" w:type="dxa"/>
            <w:vAlign w:val="center"/>
          </w:tcPr>
          <w:p w14:paraId="08569EB8" w14:textId="77777777" w:rsidR="007953DA" w:rsidRPr="00FD51D9" w:rsidRDefault="007953DA" w:rsidP="00FD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8</w:t>
            </w:r>
          </w:p>
        </w:tc>
        <w:tc>
          <w:tcPr>
            <w:tcW w:w="1247" w:type="dxa"/>
            <w:noWrap/>
            <w:vAlign w:val="center"/>
          </w:tcPr>
          <w:p w14:paraId="7E13A9B2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5361FBFD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710CE928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175991FA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6241F3C4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sz w:val="24"/>
                <w:szCs w:val="24"/>
              </w:rPr>
              <w:t>0,378677</w:t>
            </w:r>
          </w:p>
        </w:tc>
        <w:tc>
          <w:tcPr>
            <w:tcW w:w="1247" w:type="dxa"/>
            <w:noWrap/>
            <w:vAlign w:val="center"/>
          </w:tcPr>
          <w:p w14:paraId="17319F24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sz w:val="24"/>
                <w:szCs w:val="24"/>
              </w:rPr>
              <w:t>0,270495</w:t>
            </w:r>
          </w:p>
        </w:tc>
        <w:tc>
          <w:tcPr>
            <w:tcW w:w="1247" w:type="dxa"/>
            <w:noWrap/>
            <w:vAlign w:val="center"/>
          </w:tcPr>
          <w:p w14:paraId="65B2E1FF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sz w:val="24"/>
                <w:szCs w:val="24"/>
              </w:rPr>
              <w:t>1,064316</w:t>
            </w:r>
          </w:p>
        </w:tc>
        <w:tc>
          <w:tcPr>
            <w:tcW w:w="1247" w:type="dxa"/>
            <w:noWrap/>
            <w:vAlign w:val="center"/>
          </w:tcPr>
          <w:p w14:paraId="1A94DD23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953DA" w:rsidRPr="00FD51D9" w14:paraId="339629DE" w14:textId="77777777" w:rsidTr="00FD51D9">
        <w:trPr>
          <w:trHeight w:val="227"/>
        </w:trPr>
        <w:tc>
          <w:tcPr>
            <w:tcW w:w="1247" w:type="dxa"/>
            <w:vAlign w:val="center"/>
          </w:tcPr>
          <w:p w14:paraId="47DF66D0" w14:textId="77777777" w:rsidR="007953DA" w:rsidRPr="00FD51D9" w:rsidRDefault="007953DA" w:rsidP="00FD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9</w:t>
            </w:r>
          </w:p>
        </w:tc>
        <w:tc>
          <w:tcPr>
            <w:tcW w:w="1247" w:type="dxa"/>
            <w:noWrap/>
            <w:vAlign w:val="center"/>
          </w:tcPr>
          <w:p w14:paraId="6078095C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780BF96B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7E6C6665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1FA11985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025CBB4B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3A89D3A9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sz w:val="24"/>
                <w:szCs w:val="24"/>
              </w:rPr>
              <w:t>-0,095833</w:t>
            </w:r>
          </w:p>
        </w:tc>
        <w:tc>
          <w:tcPr>
            <w:tcW w:w="1247" w:type="dxa"/>
            <w:noWrap/>
            <w:vAlign w:val="center"/>
          </w:tcPr>
          <w:p w14:paraId="5489C2B4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sz w:val="24"/>
                <w:szCs w:val="24"/>
              </w:rPr>
              <w:t>0,702828</w:t>
            </w:r>
          </w:p>
        </w:tc>
        <w:tc>
          <w:tcPr>
            <w:tcW w:w="1247" w:type="dxa"/>
            <w:noWrap/>
            <w:vAlign w:val="center"/>
          </w:tcPr>
          <w:p w14:paraId="43FF48BC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953DA" w:rsidRPr="00FD51D9" w14:paraId="42609EEB" w14:textId="77777777" w:rsidTr="00FD51D9">
        <w:trPr>
          <w:trHeight w:val="227"/>
        </w:trPr>
        <w:tc>
          <w:tcPr>
            <w:tcW w:w="1247" w:type="dxa"/>
            <w:vAlign w:val="center"/>
          </w:tcPr>
          <w:p w14:paraId="22D0EDC3" w14:textId="77777777" w:rsidR="007953DA" w:rsidRPr="00FD51D9" w:rsidRDefault="007953DA" w:rsidP="00FD51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10</w:t>
            </w:r>
          </w:p>
        </w:tc>
        <w:tc>
          <w:tcPr>
            <w:tcW w:w="1247" w:type="dxa"/>
            <w:noWrap/>
            <w:vAlign w:val="center"/>
          </w:tcPr>
          <w:p w14:paraId="443E0996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1B029EBB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4E901A3D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094B79BE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2F8A30DC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638142A8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70E725F5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sz w:val="24"/>
                <w:szCs w:val="24"/>
              </w:rPr>
              <w:t>0,772625</w:t>
            </w:r>
          </w:p>
        </w:tc>
        <w:tc>
          <w:tcPr>
            <w:tcW w:w="1247" w:type="dxa"/>
            <w:noWrap/>
            <w:vAlign w:val="center"/>
          </w:tcPr>
          <w:p w14:paraId="6EA81CAA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953DA" w:rsidRPr="00FD51D9" w14:paraId="638B56C0" w14:textId="77777777" w:rsidTr="00FD51D9">
        <w:trPr>
          <w:trHeight w:val="227"/>
        </w:trPr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14:paraId="0FBD6C46" w14:textId="77777777" w:rsidR="007953DA" w:rsidRPr="00FD51D9" w:rsidRDefault="007953DA" w:rsidP="00FD51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11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70EF772B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2DBBA03D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11FF0221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7F0167C7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73F73B8B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6EB4463E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14F7B761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7E42CBA4" w14:textId="77777777" w:rsidR="007953DA" w:rsidRPr="00FD51D9" w:rsidRDefault="007953DA" w:rsidP="00FD51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51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0C462502" w14:textId="77777777" w:rsidR="0021154D" w:rsidRDefault="0021154D"/>
    <w:sectPr w:rsidR="0021154D" w:rsidSect="00FD51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3DA"/>
    <w:rsid w:val="0021154D"/>
    <w:rsid w:val="007953DA"/>
    <w:rsid w:val="00FD5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293575"/>
  <w15:chartTrackingRefBased/>
  <w15:docId w15:val="{40DFDC0C-A02C-4A86-8119-57DDF5E91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3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53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3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den Uil</dc:creator>
  <cp:keywords/>
  <dc:description/>
  <cp:lastModifiedBy>Anne den Uil</cp:lastModifiedBy>
  <cp:revision>2</cp:revision>
  <dcterms:created xsi:type="dcterms:W3CDTF">2022-11-01T12:04:00Z</dcterms:created>
  <dcterms:modified xsi:type="dcterms:W3CDTF">2023-02-10T17:45:00Z</dcterms:modified>
</cp:coreProperties>
</file>